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12119" w14:textId="30C2CD20" w:rsidR="006B39D7" w:rsidRDefault="00000000">
      <w:pPr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1732A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Taxonomic position</w:t>
      </w:r>
      <w:r>
        <w:rPr>
          <w:rFonts w:ascii="Times New Roman" w:hAnsi="Times New Roman" w:cs="Times New Roman" w:hint="eastAsia"/>
          <w:sz w:val="21"/>
          <w:szCs w:val="21"/>
        </w:rPr>
        <w:t xml:space="preserve"> and d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istribution information of the genus </w:t>
      </w:r>
      <w:r>
        <w:rPr>
          <w:rFonts w:ascii="Times New Roman" w:hAnsi="Times New Roman" w:cs="Times New Roman"/>
          <w:i/>
          <w:iCs/>
          <w:color w:val="000000" w:themeColor="text1"/>
          <w:kern w:val="0"/>
          <w:sz w:val="21"/>
          <w:szCs w:val="21"/>
        </w:rPr>
        <w:t>Lilium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.</w:t>
      </w:r>
    </w:p>
    <w:tbl>
      <w:tblPr>
        <w:tblStyle w:val="a3"/>
        <w:tblW w:w="4996" w:type="pct"/>
        <w:tblLayout w:type="fixed"/>
        <w:tblLook w:val="04A0" w:firstRow="1" w:lastRow="0" w:firstColumn="1" w:lastColumn="0" w:noHBand="0" w:noVBand="1"/>
      </w:tblPr>
      <w:tblGrid>
        <w:gridCol w:w="3609"/>
        <w:gridCol w:w="2126"/>
        <w:gridCol w:w="7506"/>
        <w:gridCol w:w="706"/>
      </w:tblGrid>
      <w:tr w:rsidR="006B39D7" w14:paraId="7F4AD003" w14:textId="77777777" w:rsidTr="00D4541F">
        <w:tc>
          <w:tcPr>
            <w:tcW w:w="1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6F82F7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pecies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001120" w14:textId="77777777" w:rsidR="006B39D7" w:rsidRDefault="0000000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ection</w:t>
            </w:r>
          </w:p>
        </w:tc>
        <w:tc>
          <w:tcPr>
            <w:tcW w:w="26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9DD8D6" w14:textId="77777777" w:rsidR="006B39D7" w:rsidRDefault="00000000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tural distributio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9445E9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re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 w:rsidR="006B39D7" w14:paraId="0D1C4EBA" w14:textId="77777777" w:rsidTr="00D4541F">
        <w:tc>
          <w:tcPr>
            <w:tcW w:w="129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1AF128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amabile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A2854A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E0482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Liaoni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Korea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3D5CC2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6B39D7" w14:paraId="3661BFF8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1204FDA8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amoen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483BF77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2D55233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6355099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6283E66C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5F0E646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anhuiens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62DF4E5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Leuco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C18C13E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Anhui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CBA4F6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</w:tr>
      <w:tr w:rsidR="006B39D7" w14:paraId="37AB46EA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792BA13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apert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9D3941E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Nomocharis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4E6091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Sichuan, Xizang, N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Yunna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Myanma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7F83237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7523E20E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40CC5E2B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bakerian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B45655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04CE27E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uizhou, Sichuan, Yunna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Myanma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099BE3D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4F41FE7B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7CA42041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browni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F76507B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rche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8FA43B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nhui, Fujian, Gansu, Guangdong, Guangxi, Guizhou, Hebei, Henan, Hubei, Hunan, Jiangsu, Jiangxi, Shaanxi, Shanxi, Sichuan, Yunnan, Zhejia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403C24D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BC</w:t>
            </w:r>
          </w:p>
        </w:tc>
      </w:tr>
      <w:tr w:rsidR="006B39D7" w14:paraId="0465D926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31CC8DED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Lilium brownii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var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. viridul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F6D7D64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rche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67012F5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nhui, Fujian, Gansu, Guangxi, Guizhou, Hebei, Henan, Hubei, Hunan, Jiangsu, Jiangxi, Shaanxi, Shanxi, Sichuan, Yunnan, Zhejia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4943298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</w:tr>
      <w:tr w:rsidR="006B39D7" w14:paraId="2F031861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524837CF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bulbifer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791D219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riotypus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035D103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entral Europe to S. Italy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BA04850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D</w:t>
            </w:r>
          </w:p>
        </w:tc>
      </w:tr>
      <w:tr w:rsidR="006B39D7" w14:paraId="2626710D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24CB099F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callos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C3CDE13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620330D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nhui, Guangdong, Guangxi, Henan, Jiangsu, Jilin, Liaoning, Nei Mongol, Taiwan, Zhejia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Japan, Korea, Russia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C5363BE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C</w:t>
            </w:r>
          </w:p>
        </w:tc>
      </w:tr>
      <w:tr w:rsidR="00D4541F" w14:paraId="146F0169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2BCBD179" w14:textId="77777777" w:rsidR="00D4541F" w:rsidRPr="00D4541F" w:rsidRDefault="00D4541F" w:rsidP="00D4541F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D4541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canadens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52FC8F4" w14:textId="77777777" w:rsidR="00D4541F" w:rsidRPr="00D4541F" w:rsidRDefault="00D4541F" w:rsidP="00D4541F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D4541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seudolirium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553D02BE" w14:textId="77777777" w:rsidR="00D4541F" w:rsidRPr="00D4541F" w:rsidRDefault="00D4541F" w:rsidP="00D4541F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D4541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E. Canada to E. U.S.A.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09F2584" w14:textId="77777777" w:rsidR="00D4541F" w:rsidRPr="00D4541F" w:rsidRDefault="00D4541F" w:rsidP="00D4541F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D4541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E</w:t>
            </w:r>
          </w:p>
        </w:tc>
      </w:tr>
      <w:tr w:rsidR="006B39D7" w14:paraId="100578BB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0195E56D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candid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E8F36A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riotypus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072F8287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. North Macedonia to SW. Turkey, Lebanon to Isra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4AF315C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D</w:t>
            </w:r>
          </w:p>
        </w:tc>
      </w:tr>
      <w:tr w:rsidR="006B39D7" w14:paraId="76839F75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3CF55D66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cernu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C0CE62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05E52BD3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Jilin, Liaoni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Korea, Russia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3CEFB18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B73361" w:rsidRPr="00B73361" w14:paraId="7978D97D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3289403E" w14:textId="77777777" w:rsidR="00B73361" w:rsidRPr="00B73361" w:rsidRDefault="00B73361" w:rsidP="00B733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B73361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lastRenderedPageBreak/>
              <w:t>Lilium ciliat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672645D" w14:textId="77777777" w:rsidR="00B73361" w:rsidRPr="00B73361" w:rsidRDefault="00B73361" w:rsidP="00B73361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B73361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riotypus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D811574" w14:textId="77777777" w:rsidR="00B73361" w:rsidRPr="00B73361" w:rsidRDefault="00B73361" w:rsidP="00B73361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B73361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NE. Turkey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C2102E4" w14:textId="77777777" w:rsidR="00B73361" w:rsidRPr="00B73361" w:rsidRDefault="00B73361" w:rsidP="00B73361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B73361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D</w:t>
            </w:r>
          </w:p>
        </w:tc>
      </w:tr>
      <w:tr w:rsidR="006B39D7" w14:paraId="40659DD2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2C3C897F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concolo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97394FF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5227B588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Hebei, Heilongjiang, Henan, Hubei, Jilin, Liaoning, Nei Mongol, Shaanxi, Shandong, Shanxi, Yunna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Japan, Korea, Mongolia, Russia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86BF367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BC</w:t>
            </w:r>
          </w:p>
        </w:tc>
      </w:tr>
      <w:tr w:rsidR="006B39D7" w14:paraId="107C482D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15644E3E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concolor 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 parthenei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41A68E7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44375197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. Siberia to N. China and Jap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941E85F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6B39D7" w14:paraId="3AB80A18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0AE99AA7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davidi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EDEA3E7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E42A756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ansu, Guizhou, Henan, 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Hubei, 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Shaanxi, Shanxi, Sichuan,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E1A86F3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BC</w:t>
            </w:r>
          </w:p>
        </w:tc>
      </w:tr>
      <w:tr w:rsidR="00C91D87" w14:paraId="7DACC4D6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41681130" w14:textId="77777777" w:rsidR="00C91D87" w:rsidRPr="00C91D87" w:rsidRDefault="00C91D87" w:rsidP="00C91D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C91D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davidii var. willmotti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0682971" w14:textId="77777777" w:rsidR="00C91D87" w:rsidRPr="00C91D87" w:rsidRDefault="00C91D87" w:rsidP="00C91D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C91D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S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470AA712" w14:textId="77777777" w:rsidR="00C91D87" w:rsidRPr="00C91D87" w:rsidRDefault="00C91D87" w:rsidP="00C91D87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C91D87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W Hubei, S Shaanxi, E Sichuan, Yunnan.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EB84144" w14:textId="77777777" w:rsidR="00C91D87" w:rsidRPr="00C91D87" w:rsidRDefault="00C91D87" w:rsidP="00C91D87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C91D87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B</w:t>
            </w:r>
          </w:p>
        </w:tc>
      </w:tr>
      <w:tr w:rsidR="006B39D7" w14:paraId="5175540C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68083EC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distich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F5C3314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2F204C40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Heilongjiang, Jilin, Liaoni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Korea, Russi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519FFC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C </w:t>
            </w:r>
          </w:p>
        </w:tc>
      </w:tr>
      <w:tr w:rsidR="006B39D7" w14:paraId="628663FF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1D262E66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duchartre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CCEB0F5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00677FCC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ansu, Hubei, S Shaanxi, Sichu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D9E71F4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B</w:t>
            </w:r>
          </w:p>
        </w:tc>
      </w:tr>
      <w:tr w:rsidR="006B39D7" w14:paraId="34F6790D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58B72B5D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fargesi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607870D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9D49F4A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Hubei, Shaanxi, Sichuan,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CEFC21C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</w:tr>
      <w:tr w:rsidR="006B39D7" w14:paraId="5BF1E2D6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6E8EA92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formosan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1FB6D24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euco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5596FE94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Taiw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CB16163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</w:tr>
      <w:tr w:rsidR="006B39D7" w14:paraId="4B1EB529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69981DB5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gongshanens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BB88D29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Nomocharis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420C20A8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64DA0CD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2391015A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7418B3D1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hansoni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2B75587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E591EF0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Jili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Kore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C04E9FA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6B39D7" w14:paraId="3F2643DE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0CED91E5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henric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102BA83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0B9EF89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Sichuan, N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8271A3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1AE9B51D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3A066DD8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henry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3B0DB46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52D8E42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uizhou, Hubei, Jiang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5B63A5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B</w:t>
            </w:r>
          </w:p>
        </w:tc>
      </w:tr>
      <w:tr w:rsidR="00B410E3" w14:paraId="0E93724C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12D5DD46" w14:textId="77777777" w:rsidR="00B410E3" w:rsidRPr="00B410E3" w:rsidRDefault="00B410E3" w:rsidP="00B410E3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B410E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humboldti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19681B3" w14:textId="77777777" w:rsidR="00B410E3" w:rsidRPr="00B410E3" w:rsidRDefault="00B410E3" w:rsidP="00B410E3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B410E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seudolirium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5FA7D80" w14:textId="77777777" w:rsidR="00B410E3" w:rsidRPr="00B410E3" w:rsidRDefault="00B410E3" w:rsidP="00B410E3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B410E3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alifornia to Mexico (N. Baja California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5AD90A9" w14:textId="77777777" w:rsidR="00B410E3" w:rsidRPr="00B410E3" w:rsidRDefault="00B410E3" w:rsidP="00B410E3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B410E3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E</w:t>
            </w:r>
          </w:p>
        </w:tc>
      </w:tr>
      <w:tr w:rsidR="006B39D7" w14:paraId="3C54CD49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49948B5A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japonic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2B2C8F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rche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FD3D02A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Central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S. Jap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BE5DCCE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6B39D7" w14:paraId="0A5FF3D4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1C544C81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lancifoli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907A25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4EAD2C4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Anhui, Gansu, Guangxi, Hebei, Henan, Hubei, Hunan, Jiangsu, Jiangxi, Jilin, Qinghai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Shaanxi, Shandong, Shanxi, Sichuan, Xizang, Zhejia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Japan, Kore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FA4A523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lastRenderedPageBreak/>
              <w:t>ABC</w:t>
            </w:r>
          </w:p>
        </w:tc>
      </w:tr>
      <w:tr w:rsidR="006B39D7" w14:paraId="07F54A9A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1E19C3C4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lankongens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D77EF1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5D1B8092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Xizang, N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320449F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07FE68E4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683BAA5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Lilium leichtlinii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maximowiczi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401FB59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B1461A4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Hebei, Jilin, Liaoning, Shaanxi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Japan, Korea, Russi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7F2C864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6B39D7" w14:paraId="03661D63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460AAE05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leucanth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2C2E2B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euco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297F50D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ansu, Hubei, Sichu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44DB003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</w:tr>
      <w:tr w:rsidR="006B39D7" w14:paraId="5F591DBA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7F821E93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longiflor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DDBF5C6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euco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A7076E2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Japan (Yakushima, Tanegashima) to Philippines (Batan Islands, N. Luzon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78DA0A9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</w:tr>
      <w:tr w:rsidR="006B39D7" w14:paraId="138D3CC3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78D65A75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lophophor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2593E4D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44B7FD4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ichuan, Xizang,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17D009C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56637D" w14:paraId="32192B7A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2C60C162" w14:textId="77777777" w:rsidR="0056637D" w:rsidRPr="0056637D" w:rsidRDefault="0056637D" w:rsidP="005663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6637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maculatum var. maculat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6E79D74" w14:textId="77777777" w:rsidR="0056637D" w:rsidRPr="0056637D" w:rsidRDefault="0056637D" w:rsidP="005663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6637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S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4E901E3E" w14:textId="77777777" w:rsidR="0056637D" w:rsidRPr="0056637D" w:rsidRDefault="0056637D" w:rsidP="0056637D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56637D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Japan (Honshu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9E505B8" w14:textId="77777777" w:rsidR="0056637D" w:rsidRPr="0056637D" w:rsidRDefault="0056637D" w:rsidP="0056637D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56637D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56637D" w14:paraId="6AE711C0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0AA5B3AD" w14:textId="77777777" w:rsidR="0056637D" w:rsidRPr="0056637D" w:rsidRDefault="0056637D" w:rsidP="005663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6637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martag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1EAAAD9" w14:textId="77777777" w:rsidR="0056637D" w:rsidRPr="0056637D" w:rsidRDefault="0056637D" w:rsidP="0056637D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6637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2A906BE" w14:textId="77777777" w:rsidR="0056637D" w:rsidRPr="0056637D" w:rsidRDefault="0056637D" w:rsidP="0056637D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56637D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W. &amp; Central Europe to Mongoli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974A4E7" w14:textId="77777777" w:rsidR="0056637D" w:rsidRPr="0056637D" w:rsidRDefault="0056637D" w:rsidP="0056637D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56637D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D</w:t>
            </w:r>
          </w:p>
        </w:tc>
      </w:tr>
      <w:tr w:rsidR="006B39D7" w14:paraId="684DD886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3DA0D8CE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Lilium martago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ilosiuscul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EAA1998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EA4D65A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Xinjia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Mongolia, Russi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4C0176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6B39D7" w14:paraId="1F85DF7F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0D78894A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matangens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43791FB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42E8299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N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Sichu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F8F8248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13E7621A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6DDBCEB8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meleagrin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49662E7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Nomocharis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85D0DB6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E. Tibet to China (Sichuan, NW. Yunnan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4E3D82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5716CE" w14:paraId="4FBF068C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2EAB3971" w14:textId="77777777" w:rsidR="005716CE" w:rsidRPr="005716CE" w:rsidRDefault="005716CE" w:rsidP="005716CE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716C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monadelph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9C76E27" w14:textId="77777777" w:rsidR="005716CE" w:rsidRPr="005716CE" w:rsidRDefault="005716CE" w:rsidP="005716CE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5716C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riotypus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2D9C0A8" w14:textId="77777777" w:rsidR="005716CE" w:rsidRPr="005716CE" w:rsidRDefault="005716CE" w:rsidP="005716CE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5716CE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Krym, Caucasus.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6C0DBDA" w14:textId="77777777" w:rsidR="005716CE" w:rsidRPr="005716CE" w:rsidRDefault="005716CE" w:rsidP="005716CE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5716CE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D</w:t>
            </w:r>
          </w:p>
        </w:tc>
      </w:tr>
      <w:tr w:rsidR="006B39D7" w14:paraId="71757C11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6E6B0638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nan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ADA78A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4A52435A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ichuan, Xizang, Yunna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Bhutan, Myanmar, Nepal, Sikki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0EEBA7F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07ECC5C1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43258186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nepalens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0E6DA8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0359652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Xizang, S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and 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Yunna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Bhutan, 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India, Myanmar, Nepal, Sikki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789436F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2FB982A3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216B3B15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pardalin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9C6506C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seudolirium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8081720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Oregon to Mexico (N. Baja California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96C02F0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E</w:t>
            </w:r>
          </w:p>
        </w:tc>
      </w:tr>
      <w:tr w:rsidR="006B39D7" w14:paraId="5585F2DA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7AD56BB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pardanthin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8918C9D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Nomocharis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2CC541A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Sichuan, N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3C346F4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CF2E24" w14:paraId="4075B1F1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0EC28AD6" w14:textId="77777777" w:rsidR="00CF2E24" w:rsidRPr="00CF2E24" w:rsidRDefault="00CF2E24" w:rsidP="00CF2E24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CF2E2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parry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854EDF6" w14:textId="77777777" w:rsidR="00CF2E24" w:rsidRPr="00CF2E24" w:rsidRDefault="00CF2E24" w:rsidP="00CF2E24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CF2E2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seudolirium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4D39D560" w14:textId="77777777" w:rsidR="00CF2E24" w:rsidRPr="00CF2E24" w:rsidRDefault="00CF2E24" w:rsidP="00CF2E24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CF2E24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. California, SE. Arizona, Mexico (Baja California Norte, Sonora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EBBAA01" w14:textId="77777777" w:rsidR="00CF2E24" w:rsidRPr="00CF2E24" w:rsidRDefault="00CF2E24" w:rsidP="00CF2E24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CF2E24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E</w:t>
            </w:r>
          </w:p>
        </w:tc>
      </w:tr>
      <w:tr w:rsidR="006B39D7" w14:paraId="59A83872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7E38529F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lastRenderedPageBreak/>
              <w:t>Lilium pensylvanic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1C6A96D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Dauro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4D5EAA9D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Hebei, Heilongjiang, Jilin, Liaoning, Nei Mongo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Japan, Korea, Mongolia, Russia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3C43814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6B39D7" w14:paraId="54A0DBE8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258A5DCF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philadelphic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83D935C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seudolirium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D4AFCFF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Canada to W. Central &amp;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E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U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0D8B4E7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E</w:t>
            </w:r>
          </w:p>
        </w:tc>
      </w:tr>
      <w:tr w:rsidR="006B39D7" w14:paraId="0852656C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3A2132E4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Lilium primulinum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burmanic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6AA25FA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87FB6C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Yunna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Myanmar, Thaila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69474D3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3AD0255E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5C099E8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Lilium primulinum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ochrace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8126C2A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5CC7506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uizhou, Sichuan, N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FB26B6E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64EF8C10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5E3648C9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pumil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393255A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1F0CE1D6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ansu, Hebei, Heilongjiang, Henan, Jilin, Liaoning, Nei Mongol, Ningxia, Qinghai, Shaanxi, Shandong, Shanxi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Korea, Mongolia, Russi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C40970C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C</w:t>
            </w:r>
          </w:p>
        </w:tc>
      </w:tr>
      <w:tr w:rsidR="006B39D7" w14:paraId="778DEAA6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54DD207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rega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2329F1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euco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2B0D0700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ichu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DD24AD7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0078BC0E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1A6FECA0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rosthorni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2D57597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20CF5EC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uizhou, Hubei, Sichu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643574C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</w:tr>
      <w:tr w:rsidR="006B39D7" w14:paraId="4D2FAC15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32D31677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sargenti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711A19B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euco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2A719C80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ichuan, SE Xizang,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38DACEB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735D0573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38E96D0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soulie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E07B539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8C04132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ichuan, SE Xizang,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291EDCF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000B23" w14:paraId="342E06CB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52A6F228" w14:textId="77777777" w:rsidR="00000B23" w:rsidRPr="00000B23" w:rsidRDefault="00000B23" w:rsidP="00000B23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000B2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specios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9A4B93A" w14:textId="77777777" w:rsidR="00000B23" w:rsidRPr="00000B23" w:rsidRDefault="00000B23" w:rsidP="00000B23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000B2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rche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F62D7F5" w14:textId="77777777" w:rsidR="00000B23" w:rsidRPr="00000B23" w:rsidRDefault="00000B23" w:rsidP="00000B23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00B23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E. China, Taiwan, Japan (Shikoku, Kyushu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E03D5CE" w14:textId="77777777" w:rsidR="00000B23" w:rsidRPr="00000B23" w:rsidRDefault="00000B23" w:rsidP="00000B23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000B23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BC</w:t>
            </w:r>
          </w:p>
        </w:tc>
      </w:tr>
      <w:tr w:rsidR="006B39D7" w14:paraId="22D0E9BE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64C7741C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Lilium speciosum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var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. gloriosoid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2BE324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rche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659AF0E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E. China, Taiwa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Jap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417DEF4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</w:tr>
      <w:tr w:rsidR="006B39D7" w14:paraId="59176C3F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43A3F338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stewartian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3B672FB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0965AD2D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NW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1CB14E59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10A37801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72A08466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sulphure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3044341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euco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2594D46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uangxi, Guizhou, Sichuan, Yunna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Myanma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9A456D1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B</w:t>
            </w:r>
          </w:p>
        </w:tc>
      </w:tr>
      <w:tr w:rsidR="006B39D7" w14:paraId="296E77AF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6A3F7D4D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superb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0B6E2FE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seudolirium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232EF2F5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E. Central &amp; E. US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B2B5BD2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E</w:t>
            </w:r>
          </w:p>
        </w:tc>
      </w:tr>
      <w:tr w:rsidR="008611A7" w14:paraId="4D8AC765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0DF239BD" w14:textId="77777777" w:rsidR="008611A7" w:rsidRPr="008611A7" w:rsidRDefault="008611A7" w:rsidP="008611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8611A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szovitsianu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09DADE0" w14:textId="77777777" w:rsidR="008611A7" w:rsidRPr="008611A7" w:rsidRDefault="008611A7" w:rsidP="008611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8611A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riotypus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5C243647" w14:textId="77777777" w:rsidR="008611A7" w:rsidRPr="008611A7" w:rsidRDefault="008611A7" w:rsidP="008611A7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611A7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NE. Türkiye to Caucasu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4431BB4" w14:textId="77777777" w:rsidR="008611A7" w:rsidRPr="008611A7" w:rsidRDefault="008611A7" w:rsidP="008611A7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611A7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D</w:t>
            </w:r>
          </w:p>
        </w:tc>
      </w:tr>
      <w:tr w:rsidR="006B39D7" w14:paraId="01B6D28A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60104308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taliens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AE885D6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75634D36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Sichuan, Xizang, Yunn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7D961529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626AEC6B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5DB7A95C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lastRenderedPageBreak/>
              <w:t>Lilium tsingtauens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9E91539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2DE024A5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nhui, Shando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Kore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0AEA87DD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BC</w:t>
            </w:r>
          </w:p>
        </w:tc>
      </w:tr>
      <w:tr w:rsidR="001247B2" w14:paraId="1F7028FB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3AFCBB7C" w14:textId="77777777" w:rsidR="001247B2" w:rsidRPr="001247B2" w:rsidRDefault="001247B2" w:rsidP="001247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1247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ukeyur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CB14C22" w14:textId="77777777" w:rsidR="001247B2" w:rsidRPr="001247B2" w:rsidRDefault="001247B2" w:rsidP="001247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1247B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Archeliri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08C25DCA" w14:textId="77777777" w:rsidR="001247B2" w:rsidRPr="001247B2" w:rsidRDefault="001247B2" w:rsidP="001247B2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1247B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N. Nansei-shot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394D305" w14:textId="77777777" w:rsidR="001247B2" w:rsidRPr="001247B2" w:rsidRDefault="001247B2" w:rsidP="001247B2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1247B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</w:tr>
      <w:tr w:rsidR="006B39D7" w14:paraId="23B89A1A" w14:textId="77777777" w:rsidTr="00D4541F"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</w:tcPr>
          <w:p w14:paraId="2CE0E792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wardi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B20A355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inomartagon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</w:tcPr>
          <w:p w14:paraId="3E26BECF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Guizhou, Sichuan, S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Xiza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F72D740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</w:t>
            </w:r>
          </w:p>
        </w:tc>
      </w:tr>
      <w:tr w:rsidR="006B39D7" w14:paraId="5139EC52" w14:textId="77777777" w:rsidTr="00D4541F">
        <w:tc>
          <w:tcPr>
            <w:tcW w:w="129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FCA7FD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Lilium washingtonianum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C59F3B" w14:textId="77777777" w:rsidR="006B39D7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seudolirium</w:t>
            </w:r>
          </w:p>
        </w:tc>
        <w:tc>
          <w:tcPr>
            <w:tcW w:w="269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7A59E7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W. Oregon to N. Central Californi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D7A0A0" w14:textId="77777777" w:rsidR="006B39D7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E</w:t>
            </w:r>
          </w:p>
        </w:tc>
      </w:tr>
    </w:tbl>
    <w:p w14:paraId="362BE998" w14:textId="77777777" w:rsidR="006B39D7" w:rsidRDefault="00000000">
      <w:pPr>
        <w:jc w:val="left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1 The natural distributions of the taxa were obtained from the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Flora of China (2000) and POWO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(https://powo.science.kew.org/).</w:t>
      </w:r>
    </w:p>
    <w:p w14:paraId="4DAD43F6" w14:textId="77777777" w:rsidR="006B39D7" w:rsidRDefault="00000000">
      <w:pPr>
        <w:jc w:val="left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2 A, </w:t>
      </w:r>
      <w:r>
        <w:rPr>
          <w:rFonts w:ascii="Times New Roman" w:hAnsi="Times New Roman" w:cs="Times New Roman"/>
          <w:sz w:val="21"/>
          <w:szCs w:val="21"/>
        </w:rPr>
        <w:t>Southwest China and Himalayas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, </w:t>
      </w:r>
      <w:r>
        <w:rPr>
          <w:rFonts w:ascii="Times New Roman" w:hAnsi="Times New Roman" w:cs="Times New Roman"/>
          <w:sz w:val="21"/>
          <w:szCs w:val="21"/>
        </w:rPr>
        <w:t>East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entral,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>outh China and northern Indochina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C, </w:t>
      </w:r>
      <w:r>
        <w:rPr>
          <w:rFonts w:ascii="Times New Roman" w:hAnsi="Times New Roman" w:cs="Times New Roman" w:hint="eastAsia"/>
          <w:sz w:val="21"/>
          <w:szCs w:val="21"/>
        </w:rPr>
        <w:t>N</w:t>
      </w:r>
      <w:r>
        <w:rPr>
          <w:rFonts w:ascii="Times New Roman" w:hAnsi="Times New Roman" w:cs="Times New Roman"/>
          <w:sz w:val="21"/>
          <w:szCs w:val="21"/>
        </w:rPr>
        <w:t>orth China</w:t>
      </w:r>
      <w:r>
        <w:rPr>
          <w:rFonts w:ascii="Times New Roman" w:hAnsi="Times New Roman" w:cs="Times New Roman" w:hint="eastAsia"/>
          <w:sz w:val="21"/>
          <w:szCs w:val="21"/>
        </w:rPr>
        <w:t xml:space="preserve"> and </w:t>
      </w:r>
      <w:r>
        <w:rPr>
          <w:rFonts w:ascii="Times New Roman" w:hAnsi="Times New Roman" w:cs="Times New Roman"/>
          <w:sz w:val="21"/>
          <w:szCs w:val="21"/>
        </w:rPr>
        <w:t>Northeast Asia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D,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entral Asia</w:t>
      </w:r>
      <w:r>
        <w:rPr>
          <w:rFonts w:ascii="Times New Roman" w:hAnsi="Times New Roman" w:cs="Times New Roman" w:hint="eastAsia"/>
          <w:sz w:val="21"/>
          <w:szCs w:val="21"/>
        </w:rPr>
        <w:t xml:space="preserve"> and Europ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</w:t>
      </w:r>
      <w:proofErr w:type="gramStart"/>
      <w:r>
        <w:rPr>
          <w:rFonts w:ascii="Times New Roman" w:hAnsi="Times New Roman" w:cs="Times New Roman"/>
          <w:color w:val="000000" w:themeColor="text1"/>
          <w:sz w:val="21"/>
          <w:szCs w:val="21"/>
        </w:rPr>
        <w:t>E,</w:t>
      </w:r>
      <w:r>
        <w:rPr>
          <w:rFonts w:ascii="Times New Roman" w:hAnsi="Times New Roman" w:cs="Times New Roman"/>
          <w:sz w:val="21"/>
          <w:szCs w:val="21"/>
        </w:rPr>
        <w:t>North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America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0B1502BF" w14:textId="77777777" w:rsidR="006B39D7" w:rsidRDefault="006B39D7">
      <w:pPr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</w:p>
    <w:sectPr w:rsidR="006B39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F4F39" w14:textId="77777777" w:rsidR="001328D1" w:rsidRDefault="001328D1">
      <w:pPr>
        <w:spacing w:line="240" w:lineRule="auto"/>
      </w:pPr>
      <w:r>
        <w:separator/>
      </w:r>
    </w:p>
  </w:endnote>
  <w:endnote w:type="continuationSeparator" w:id="0">
    <w:p w14:paraId="2F15406B" w14:textId="77777777" w:rsidR="001328D1" w:rsidRDefault="001328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2D470" w14:textId="77777777" w:rsidR="001328D1" w:rsidRDefault="001328D1">
      <w:r>
        <w:separator/>
      </w:r>
    </w:p>
  </w:footnote>
  <w:footnote w:type="continuationSeparator" w:id="0">
    <w:p w14:paraId="3603F30F" w14:textId="77777777" w:rsidR="001328D1" w:rsidRDefault="00132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JjNzFlYWVkM2Y3ZmE2M2JhNzI0MGI4NmFlMWQzYmUifQ=="/>
  </w:docVars>
  <w:rsids>
    <w:rsidRoot w:val="006B39D7"/>
    <w:rsid w:val="00000B23"/>
    <w:rsid w:val="000933E5"/>
    <w:rsid w:val="001247B2"/>
    <w:rsid w:val="001328D1"/>
    <w:rsid w:val="00136014"/>
    <w:rsid w:val="001379BC"/>
    <w:rsid w:val="001732A2"/>
    <w:rsid w:val="00241F12"/>
    <w:rsid w:val="0056637D"/>
    <w:rsid w:val="005716CE"/>
    <w:rsid w:val="005B2762"/>
    <w:rsid w:val="006B39D7"/>
    <w:rsid w:val="008611A7"/>
    <w:rsid w:val="00B11D22"/>
    <w:rsid w:val="00B410E3"/>
    <w:rsid w:val="00B73361"/>
    <w:rsid w:val="00C91D87"/>
    <w:rsid w:val="00CF2E24"/>
    <w:rsid w:val="00D4541F"/>
    <w:rsid w:val="00F27F4F"/>
    <w:rsid w:val="02450692"/>
    <w:rsid w:val="053347F1"/>
    <w:rsid w:val="0650067B"/>
    <w:rsid w:val="15461EDE"/>
    <w:rsid w:val="1D796C8B"/>
    <w:rsid w:val="21387B77"/>
    <w:rsid w:val="215018EE"/>
    <w:rsid w:val="2493465B"/>
    <w:rsid w:val="2B9C7F8B"/>
    <w:rsid w:val="2D8130AF"/>
    <w:rsid w:val="2E87164A"/>
    <w:rsid w:val="2F331270"/>
    <w:rsid w:val="34FD7333"/>
    <w:rsid w:val="381139AA"/>
    <w:rsid w:val="3A42231E"/>
    <w:rsid w:val="40947751"/>
    <w:rsid w:val="41166744"/>
    <w:rsid w:val="455218E5"/>
    <w:rsid w:val="4BE60B1B"/>
    <w:rsid w:val="4DFD01D4"/>
    <w:rsid w:val="4F297952"/>
    <w:rsid w:val="5A766F14"/>
    <w:rsid w:val="5F0D6CE9"/>
    <w:rsid w:val="61456E96"/>
    <w:rsid w:val="67121F2E"/>
    <w:rsid w:val="6CB63C3E"/>
    <w:rsid w:val="711A05EF"/>
    <w:rsid w:val="71546776"/>
    <w:rsid w:val="724F7769"/>
    <w:rsid w:val="73CC10B8"/>
    <w:rsid w:val="74075BEB"/>
    <w:rsid w:val="785A53EF"/>
    <w:rsid w:val="7AC64C4A"/>
    <w:rsid w:val="7D9F09F5"/>
    <w:rsid w:val="7EF9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AE5A1F"/>
  <w15:docId w15:val="{D7D637BF-7C53-4433-8138-1D0BE951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qFormat/>
    <w:rPr>
      <w:i/>
    </w:rPr>
  </w:style>
  <w:style w:type="paragraph" w:styleId="a5">
    <w:name w:val="header"/>
    <w:basedOn w:val="a"/>
    <w:link w:val="a6"/>
    <w:rsid w:val="00D45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454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D4541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4541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8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2</Words>
  <Characters>4463</Characters>
  <Application>Microsoft Office Word</Application>
  <DocSecurity>0</DocSecurity>
  <Lines>37</Lines>
  <Paragraphs>10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n</dc:creator>
  <cp:lastModifiedBy> </cp:lastModifiedBy>
  <cp:revision>3</cp:revision>
  <dcterms:created xsi:type="dcterms:W3CDTF">2023-05-18T06:10:00Z</dcterms:created>
  <dcterms:modified xsi:type="dcterms:W3CDTF">2023-05-1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E45380A9F9F4EAA9CC15CE7CB9EFB8A</vt:lpwstr>
  </property>
</Properties>
</file>